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44"/>
        <w:tblW w:w="8581" w:type="dxa"/>
        <w:tblLook w:val="04A0" w:firstRow="1" w:lastRow="0" w:firstColumn="1" w:lastColumn="0" w:noHBand="0" w:noVBand="1"/>
      </w:tblPr>
      <w:tblGrid>
        <w:gridCol w:w="5226"/>
        <w:gridCol w:w="3122"/>
        <w:gridCol w:w="233"/>
      </w:tblGrid>
      <w:tr w:rsidR="001B2117" w:rsidRPr="00336378" w14:paraId="08F11015" w14:textId="77777777" w:rsidTr="001B2117">
        <w:trPr>
          <w:gridAfter w:val="1"/>
          <w:wAfter w:w="233" w:type="dxa"/>
          <w:trHeight w:val="365"/>
        </w:trPr>
        <w:tc>
          <w:tcPr>
            <w:tcW w:w="834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750943" w14:textId="77777777" w:rsidR="001B2117" w:rsidRPr="00336378" w:rsidRDefault="001B2117" w:rsidP="001B211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A12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endix</w:t>
            </w:r>
            <w:r w:rsidRPr="00336378">
              <w:rPr>
                <w:rFonts w:ascii="Times New Roman" w:eastAsia="Times New Roman" w:hAnsi="Times New Roman" w:cs="Times New Roman"/>
                <w:kern w:val="0"/>
                <w:sz w:val="22"/>
              </w:rPr>
              <w:t>. Q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u</w:t>
            </w:r>
            <w:r w:rsidRPr="00336378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antitative parameters utilized in </w:t>
            </w:r>
            <w:proofErr w:type="spellStart"/>
            <w:r w:rsidRPr="00336378">
              <w:rPr>
                <w:rFonts w:ascii="Times New Roman" w:eastAsia="Times New Roman" w:hAnsi="Times New Roman" w:cs="Times New Roman"/>
                <w:kern w:val="0"/>
                <w:sz w:val="22"/>
              </w:rPr>
              <w:t>histomorphometric</w:t>
            </w:r>
            <w:proofErr w:type="spellEnd"/>
            <w:r w:rsidRPr="00336378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and FTIRI analyses.</w:t>
            </w:r>
          </w:p>
        </w:tc>
      </w:tr>
      <w:tr w:rsidR="001B2117" w:rsidRPr="00336378" w14:paraId="331C0593" w14:textId="77777777" w:rsidTr="001B2117">
        <w:trPr>
          <w:trHeight w:val="368"/>
        </w:trPr>
        <w:tc>
          <w:tcPr>
            <w:tcW w:w="834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02A6B6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469F" w14:textId="77777777" w:rsidR="001B2117" w:rsidRPr="00336378" w:rsidRDefault="001B2117" w:rsidP="001B211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B2117" w:rsidRPr="00336378" w14:paraId="3CEA76F1" w14:textId="77777777" w:rsidTr="001B2117">
        <w:trPr>
          <w:trHeight w:val="368"/>
        </w:trPr>
        <w:tc>
          <w:tcPr>
            <w:tcW w:w="52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0E9AA3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kern w:val="0"/>
                <w:sz w:val="22"/>
              </w:rPr>
              <w:t>Parameters</w:t>
            </w:r>
          </w:p>
        </w:tc>
        <w:tc>
          <w:tcPr>
            <w:tcW w:w="31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4F4EEF" w14:textId="77777777" w:rsidR="001B2117" w:rsidRPr="00336378" w:rsidRDefault="001B2117" w:rsidP="001B2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3" w:type="dxa"/>
            <w:vAlign w:val="center"/>
            <w:hideMark/>
          </w:tcPr>
          <w:p w14:paraId="7993F9FE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112877EC" w14:textId="77777777" w:rsidTr="001B2117">
        <w:trPr>
          <w:trHeight w:val="368"/>
        </w:trPr>
        <w:tc>
          <w:tcPr>
            <w:tcW w:w="5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E1C429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1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2F0CBF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C989" w14:textId="77777777" w:rsidR="001B2117" w:rsidRPr="00336378" w:rsidRDefault="001B2117" w:rsidP="001B2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B2117" w:rsidRPr="00336378" w14:paraId="18917B7D" w14:textId="77777777" w:rsidTr="001B2117">
        <w:trPr>
          <w:trHeight w:val="352"/>
        </w:trPr>
        <w:tc>
          <w:tcPr>
            <w:tcW w:w="8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4278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Trabecular bone histomorphometry </w:t>
            </w:r>
          </w:p>
        </w:tc>
        <w:tc>
          <w:tcPr>
            <w:tcW w:w="233" w:type="dxa"/>
            <w:vAlign w:val="center"/>
            <w:hideMark/>
          </w:tcPr>
          <w:p w14:paraId="3E3BD61A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3F0FC571" w14:textId="77777777" w:rsidTr="001B2117">
        <w:trPr>
          <w:trHeight w:val="352"/>
        </w:trPr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2E4C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KEY parameters of trabecular microstructure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E2D1" w14:textId="77777777" w:rsidR="001B2117" w:rsidRPr="00EF3911" w:rsidRDefault="001B2117" w:rsidP="001B211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Abbreviation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(unit)</w:t>
            </w:r>
          </w:p>
        </w:tc>
        <w:tc>
          <w:tcPr>
            <w:tcW w:w="233" w:type="dxa"/>
            <w:vAlign w:val="center"/>
            <w:hideMark/>
          </w:tcPr>
          <w:p w14:paraId="5AE93129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3FEB9C30" w14:textId="77777777" w:rsidTr="001B2117">
        <w:trPr>
          <w:trHeight w:val="352"/>
        </w:trPr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47D5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ne volume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90AC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V/TV (%)</w:t>
            </w:r>
          </w:p>
        </w:tc>
        <w:tc>
          <w:tcPr>
            <w:tcW w:w="233" w:type="dxa"/>
            <w:vAlign w:val="center"/>
            <w:hideMark/>
          </w:tcPr>
          <w:p w14:paraId="0F90C53E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07E000E6" w14:textId="77777777" w:rsidTr="001B2117">
        <w:trPr>
          <w:trHeight w:val="352"/>
        </w:trPr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B969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steoid volume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DCBD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V/BV (%)</w:t>
            </w:r>
          </w:p>
        </w:tc>
        <w:tc>
          <w:tcPr>
            <w:tcW w:w="233" w:type="dxa"/>
            <w:vAlign w:val="center"/>
            <w:hideMark/>
          </w:tcPr>
          <w:p w14:paraId="5E2D3891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63B256D4" w14:textId="77777777" w:rsidTr="001B2117">
        <w:trPr>
          <w:trHeight w:val="352"/>
        </w:trPr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3273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ibrosis volume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36C7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b.V</w:t>
            </w:r>
            <w:proofErr w:type="spellEnd"/>
            <w:proofErr w:type="gramEnd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/TV (%)</w:t>
            </w:r>
          </w:p>
        </w:tc>
        <w:tc>
          <w:tcPr>
            <w:tcW w:w="233" w:type="dxa"/>
            <w:vAlign w:val="center"/>
            <w:hideMark/>
          </w:tcPr>
          <w:p w14:paraId="10353155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6A060C72" w14:textId="77777777" w:rsidTr="001B2117">
        <w:trPr>
          <w:trHeight w:val="352"/>
        </w:trPr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9F1C2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steoid surface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8B26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S/BS (%)</w:t>
            </w:r>
          </w:p>
        </w:tc>
        <w:tc>
          <w:tcPr>
            <w:tcW w:w="233" w:type="dxa"/>
            <w:vAlign w:val="center"/>
            <w:hideMark/>
          </w:tcPr>
          <w:p w14:paraId="3FF30B52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39EC55EB" w14:textId="77777777" w:rsidTr="001B2117">
        <w:trPr>
          <w:trHeight w:val="352"/>
        </w:trPr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87272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roded surface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2AA7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S/BS (%)</w:t>
            </w:r>
          </w:p>
        </w:tc>
        <w:tc>
          <w:tcPr>
            <w:tcW w:w="233" w:type="dxa"/>
            <w:vAlign w:val="center"/>
            <w:hideMark/>
          </w:tcPr>
          <w:p w14:paraId="79CFF4B9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29F9FFCD" w14:textId="77777777" w:rsidTr="001B2117">
        <w:trPr>
          <w:trHeight w:val="352"/>
        </w:trPr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8E3D3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ibrosis interface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EC1E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b.I</w:t>
            </w:r>
            <w:proofErr w:type="spellEnd"/>
            <w:proofErr w:type="gramEnd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/BS (%)</w:t>
            </w:r>
          </w:p>
        </w:tc>
        <w:tc>
          <w:tcPr>
            <w:tcW w:w="233" w:type="dxa"/>
            <w:vAlign w:val="center"/>
            <w:hideMark/>
          </w:tcPr>
          <w:p w14:paraId="2EC72C44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486CBBD7" w14:textId="77777777" w:rsidTr="001B2117">
        <w:trPr>
          <w:trHeight w:val="422"/>
        </w:trPr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71FCE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steoblast surface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C14DA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b.S</w:t>
            </w:r>
            <w:proofErr w:type="spellEnd"/>
            <w:proofErr w:type="gramEnd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/BS (%)</w:t>
            </w:r>
          </w:p>
        </w:tc>
        <w:tc>
          <w:tcPr>
            <w:tcW w:w="233" w:type="dxa"/>
            <w:vAlign w:val="center"/>
            <w:hideMark/>
          </w:tcPr>
          <w:p w14:paraId="3CE8C224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1CDEA2F2" w14:textId="77777777" w:rsidTr="001B2117">
        <w:trPr>
          <w:trHeight w:val="352"/>
        </w:trPr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EFC01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steoclast surface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5E1F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c.S</w:t>
            </w:r>
            <w:proofErr w:type="spellEnd"/>
            <w:proofErr w:type="gramEnd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/BS (%)</w:t>
            </w:r>
          </w:p>
        </w:tc>
        <w:tc>
          <w:tcPr>
            <w:tcW w:w="233" w:type="dxa"/>
            <w:vAlign w:val="center"/>
            <w:hideMark/>
          </w:tcPr>
          <w:p w14:paraId="1F15A81A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2B4B5A56" w14:textId="77777777" w:rsidTr="001B2117">
        <w:trPr>
          <w:trHeight w:val="352"/>
        </w:trPr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DEBEB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abecular thickness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4D38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b.Th</w:t>
            </w:r>
            <w:proofErr w:type="spellEnd"/>
            <w:proofErr w:type="gramEnd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3" w:type="dxa"/>
            <w:vAlign w:val="center"/>
            <w:hideMark/>
          </w:tcPr>
          <w:p w14:paraId="5FCF35AF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05AD5564" w14:textId="77777777" w:rsidTr="001B2117">
        <w:trPr>
          <w:trHeight w:val="352"/>
        </w:trPr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4DF8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steoid thickness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C377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.Th</w:t>
            </w:r>
            <w:proofErr w:type="spellEnd"/>
            <w:proofErr w:type="gramEnd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3" w:type="dxa"/>
            <w:vAlign w:val="center"/>
            <w:hideMark/>
          </w:tcPr>
          <w:p w14:paraId="188371B1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6B29351D" w14:textId="77777777" w:rsidTr="001B2117">
        <w:trPr>
          <w:trHeight w:val="352"/>
        </w:trPr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98BF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ibrosis thickness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B2CC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b.Th</w:t>
            </w:r>
            <w:proofErr w:type="spellEnd"/>
            <w:proofErr w:type="gramEnd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3" w:type="dxa"/>
            <w:vAlign w:val="center"/>
            <w:hideMark/>
          </w:tcPr>
          <w:p w14:paraId="7F012D06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6B8D4472" w14:textId="77777777" w:rsidTr="001B2117">
        <w:trPr>
          <w:trHeight w:val="352"/>
        </w:trPr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9625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all thickness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BF9E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.Th</w:t>
            </w:r>
            <w:proofErr w:type="spellEnd"/>
            <w:proofErr w:type="gramEnd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3" w:type="dxa"/>
            <w:vAlign w:val="center"/>
            <w:hideMark/>
          </w:tcPr>
          <w:p w14:paraId="15FED064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0F0570C2" w14:textId="77777777" w:rsidTr="001B2117">
        <w:trPr>
          <w:trHeight w:val="352"/>
        </w:trPr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CB7E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abecular separation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60D6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b.Sp</w:t>
            </w:r>
            <w:proofErr w:type="spellEnd"/>
            <w:proofErr w:type="gramEnd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3" w:type="dxa"/>
            <w:vAlign w:val="center"/>
            <w:hideMark/>
          </w:tcPr>
          <w:p w14:paraId="550DD732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46D35C72" w14:textId="77777777" w:rsidTr="001B2117">
        <w:trPr>
          <w:trHeight w:val="352"/>
        </w:trPr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82EA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abecular number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2CF1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b.N</w:t>
            </w:r>
            <w:proofErr w:type="spellEnd"/>
            <w:proofErr w:type="gramEnd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(#/mm)</w:t>
            </w:r>
          </w:p>
        </w:tc>
        <w:tc>
          <w:tcPr>
            <w:tcW w:w="233" w:type="dxa"/>
            <w:vAlign w:val="center"/>
            <w:hideMark/>
          </w:tcPr>
          <w:p w14:paraId="5602DC89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38F7021E" w14:textId="77777777" w:rsidTr="001B2117">
        <w:trPr>
          <w:trHeight w:val="368"/>
        </w:trPr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E51BD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ne formation rate (bone surface referent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8EB6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FR/BS (μm</w:t>
            </w:r>
            <w:r w:rsidRPr="00336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3</w:t>
            </w: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/μm</w:t>
            </w:r>
            <w:r w:rsidRPr="00336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r</w:t>
            </w:r>
            <w:proofErr w:type="spellEnd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3" w:type="dxa"/>
            <w:vAlign w:val="center"/>
            <w:hideMark/>
          </w:tcPr>
          <w:p w14:paraId="2189A7CC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7982CF5F" w14:textId="77777777" w:rsidTr="001B2117">
        <w:trPr>
          <w:trHeight w:val="352"/>
        </w:trPr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1DE6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neralizing surface (bone surface referent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FB11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S/BS (%)</w:t>
            </w:r>
          </w:p>
        </w:tc>
        <w:tc>
          <w:tcPr>
            <w:tcW w:w="233" w:type="dxa"/>
            <w:vAlign w:val="center"/>
            <w:hideMark/>
          </w:tcPr>
          <w:p w14:paraId="36586E0E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66135C3F" w14:textId="77777777" w:rsidTr="001B2117">
        <w:trPr>
          <w:trHeight w:val="352"/>
        </w:trPr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69DF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neralizing surface (osteoid referent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5B50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S/OS (%)</w:t>
            </w:r>
          </w:p>
        </w:tc>
        <w:tc>
          <w:tcPr>
            <w:tcW w:w="233" w:type="dxa"/>
            <w:vAlign w:val="center"/>
            <w:hideMark/>
          </w:tcPr>
          <w:p w14:paraId="2E67FAF5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02A2E093" w14:textId="77777777" w:rsidTr="001B2117">
        <w:trPr>
          <w:trHeight w:val="352"/>
        </w:trPr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D586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neral apposition rate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3A17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R (</w:t>
            </w:r>
            <w:proofErr w:type="spellStart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/d)</w:t>
            </w:r>
          </w:p>
        </w:tc>
        <w:tc>
          <w:tcPr>
            <w:tcW w:w="233" w:type="dxa"/>
            <w:vAlign w:val="center"/>
            <w:hideMark/>
          </w:tcPr>
          <w:p w14:paraId="6F9357F9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2789F890" w14:textId="77777777" w:rsidTr="001B2117">
        <w:trPr>
          <w:trHeight w:val="352"/>
        </w:trPr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1748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neralization lag time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01A0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lt</w:t>
            </w:r>
            <w:proofErr w:type="spellEnd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(d)</w:t>
            </w:r>
          </w:p>
        </w:tc>
        <w:tc>
          <w:tcPr>
            <w:tcW w:w="233" w:type="dxa"/>
            <w:vAlign w:val="center"/>
            <w:hideMark/>
          </w:tcPr>
          <w:p w14:paraId="59EB00C9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7A1880C6" w14:textId="77777777" w:rsidTr="001B2117">
        <w:trPr>
          <w:trHeight w:val="352"/>
        </w:trPr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621C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steoid maturation time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B60B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mt</w:t>
            </w:r>
            <w:proofErr w:type="spellEnd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(d)</w:t>
            </w:r>
          </w:p>
        </w:tc>
        <w:tc>
          <w:tcPr>
            <w:tcW w:w="233" w:type="dxa"/>
            <w:vAlign w:val="center"/>
            <w:hideMark/>
          </w:tcPr>
          <w:p w14:paraId="466DB729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4BD969DE" w14:textId="77777777" w:rsidTr="001B2117">
        <w:trPr>
          <w:trHeight w:val="352"/>
        </w:trPr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26D1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ormation period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ACF35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P (</w:t>
            </w:r>
            <w:proofErr w:type="spellStart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r</w:t>
            </w:r>
            <w:proofErr w:type="spellEnd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3" w:type="dxa"/>
            <w:vAlign w:val="center"/>
            <w:hideMark/>
          </w:tcPr>
          <w:p w14:paraId="33BBEF55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66A13486" w14:textId="77777777" w:rsidTr="001B2117">
        <w:trPr>
          <w:trHeight w:val="352"/>
        </w:trPr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4941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sorption period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3A20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.P</w:t>
            </w:r>
            <w:proofErr w:type="spellEnd"/>
            <w:proofErr w:type="gramEnd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r</w:t>
            </w:r>
            <w:proofErr w:type="spellEnd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3" w:type="dxa"/>
            <w:vAlign w:val="center"/>
            <w:hideMark/>
          </w:tcPr>
          <w:p w14:paraId="7544ACAC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1BAA300E" w14:textId="77777777" w:rsidTr="001B2117">
        <w:trPr>
          <w:trHeight w:val="352"/>
        </w:trPr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E433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modeling period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6B78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m.P</w:t>
            </w:r>
            <w:proofErr w:type="spellEnd"/>
            <w:proofErr w:type="gramEnd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r</w:t>
            </w:r>
            <w:proofErr w:type="spellEnd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3" w:type="dxa"/>
            <w:vAlign w:val="center"/>
            <w:hideMark/>
          </w:tcPr>
          <w:p w14:paraId="77B2A67E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2279A6E9" w14:textId="77777777" w:rsidTr="001B2117">
        <w:trPr>
          <w:trHeight w:val="352"/>
        </w:trPr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3B5C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tivation frequency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340E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.f</w:t>
            </w:r>
            <w:proofErr w:type="spellEnd"/>
            <w:proofErr w:type="gramEnd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(#/yr)</w:t>
            </w:r>
          </w:p>
        </w:tc>
        <w:tc>
          <w:tcPr>
            <w:tcW w:w="233" w:type="dxa"/>
            <w:vAlign w:val="center"/>
            <w:hideMark/>
          </w:tcPr>
          <w:p w14:paraId="1C55CBD7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03059E94" w14:textId="77777777" w:rsidTr="001B2117">
        <w:trPr>
          <w:trHeight w:val="352"/>
        </w:trPr>
        <w:tc>
          <w:tcPr>
            <w:tcW w:w="8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0E24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TIRI</w:t>
            </w:r>
          </w:p>
        </w:tc>
        <w:tc>
          <w:tcPr>
            <w:tcW w:w="233" w:type="dxa"/>
            <w:vAlign w:val="center"/>
            <w:hideMark/>
          </w:tcPr>
          <w:p w14:paraId="4CFC3838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068129B7" w14:textId="77777777" w:rsidTr="001B2117">
        <w:trPr>
          <w:trHeight w:val="387"/>
        </w:trPr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4C44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KEY parameters of bone composition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7E89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Wavenumbers [</w:t>
            </w:r>
            <w:proofErr w:type="gramStart"/>
            <w:r w:rsidRPr="003363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cm</w:t>
            </w:r>
            <w:r w:rsidRPr="003363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vertAlign w:val="superscript"/>
              </w:rPr>
              <w:t>−1</w:t>
            </w:r>
            <w:proofErr w:type="gramEnd"/>
            <w:r w:rsidRPr="003363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]</w:t>
            </w:r>
          </w:p>
        </w:tc>
        <w:tc>
          <w:tcPr>
            <w:tcW w:w="233" w:type="dxa"/>
            <w:vAlign w:val="center"/>
            <w:hideMark/>
          </w:tcPr>
          <w:p w14:paraId="30BE1039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1540676F" w14:textId="77777777" w:rsidTr="001B2117">
        <w:trPr>
          <w:trHeight w:val="352"/>
        </w:trPr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F73F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llagen cross-linking ratio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F457" w14:textId="77777777" w:rsidR="001B2117" w:rsidRPr="00336378" w:rsidRDefault="001B2117" w:rsidP="001B21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60:1690</w:t>
            </w:r>
          </w:p>
        </w:tc>
        <w:tc>
          <w:tcPr>
            <w:tcW w:w="233" w:type="dxa"/>
            <w:vAlign w:val="center"/>
            <w:hideMark/>
          </w:tcPr>
          <w:p w14:paraId="67F0A03E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65774250" w14:textId="77777777" w:rsidTr="001B2117">
        <w:trPr>
          <w:trHeight w:val="352"/>
        </w:trPr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B8EE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Crystallinity  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77B9" w14:textId="77777777" w:rsidR="001B2117" w:rsidRPr="00336378" w:rsidRDefault="001B2117" w:rsidP="001B21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30:1020</w:t>
            </w:r>
          </w:p>
        </w:tc>
        <w:tc>
          <w:tcPr>
            <w:tcW w:w="233" w:type="dxa"/>
            <w:vAlign w:val="center"/>
            <w:hideMark/>
          </w:tcPr>
          <w:p w14:paraId="3200D850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164D544D" w14:textId="77777777" w:rsidTr="001B2117">
        <w:trPr>
          <w:trHeight w:val="352"/>
        </w:trPr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DB51" w14:textId="41C143A0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bookmarkStart w:id="0" w:name="_Hlk77285806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id phosphate substitution</w:t>
            </w:r>
            <w:bookmarkEnd w:id="0"/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8D9E" w14:textId="77777777" w:rsidR="001B2117" w:rsidRPr="00336378" w:rsidRDefault="001B2117" w:rsidP="001B21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27:1096</w:t>
            </w:r>
          </w:p>
        </w:tc>
        <w:tc>
          <w:tcPr>
            <w:tcW w:w="233" w:type="dxa"/>
            <w:vAlign w:val="center"/>
            <w:hideMark/>
          </w:tcPr>
          <w:p w14:paraId="39769C0C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52FE7DAA" w14:textId="77777777" w:rsidTr="001B2117">
        <w:trPr>
          <w:trHeight w:val="352"/>
        </w:trPr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BC94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neral/matrix (Phosphate/amide I) (%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52DB" w14:textId="77777777" w:rsidR="001B2117" w:rsidRPr="00336378" w:rsidRDefault="001B2117" w:rsidP="001B21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1200-</w:t>
            </w:r>
            <w:proofErr w:type="gramStart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00):(</w:t>
            </w:r>
            <w:proofErr w:type="gramEnd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20-1585)</w:t>
            </w:r>
          </w:p>
        </w:tc>
        <w:tc>
          <w:tcPr>
            <w:tcW w:w="233" w:type="dxa"/>
            <w:vAlign w:val="center"/>
            <w:hideMark/>
          </w:tcPr>
          <w:p w14:paraId="2E497446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1CEAA0D7" w14:textId="77777777" w:rsidTr="001B2117">
        <w:trPr>
          <w:trHeight w:val="352"/>
        </w:trPr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D39B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bonate/matrix (Carbonate/amide I) (%)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838C" w14:textId="77777777" w:rsidR="001B2117" w:rsidRPr="00336378" w:rsidRDefault="001B2117" w:rsidP="001B21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890-</w:t>
            </w:r>
            <w:proofErr w:type="gramStart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50):(</w:t>
            </w:r>
            <w:proofErr w:type="gramEnd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20-1585)</w:t>
            </w:r>
          </w:p>
        </w:tc>
        <w:tc>
          <w:tcPr>
            <w:tcW w:w="233" w:type="dxa"/>
            <w:vAlign w:val="center"/>
            <w:hideMark/>
          </w:tcPr>
          <w:p w14:paraId="04DC9271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2117" w:rsidRPr="00336378" w14:paraId="19B51C4C" w14:textId="77777777" w:rsidTr="001B2117">
        <w:trPr>
          <w:trHeight w:val="368"/>
        </w:trPr>
        <w:tc>
          <w:tcPr>
            <w:tcW w:w="5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91CE3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bonate/phosphate (%)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626EC" w14:textId="77777777" w:rsidR="001B2117" w:rsidRPr="00336378" w:rsidRDefault="001B2117" w:rsidP="001B21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890-</w:t>
            </w:r>
            <w:proofErr w:type="gramStart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50):(</w:t>
            </w:r>
            <w:proofErr w:type="gramEnd"/>
            <w:r w:rsidRPr="0033637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00-900)</w:t>
            </w:r>
          </w:p>
        </w:tc>
        <w:tc>
          <w:tcPr>
            <w:tcW w:w="233" w:type="dxa"/>
            <w:vAlign w:val="center"/>
            <w:hideMark/>
          </w:tcPr>
          <w:p w14:paraId="425032AE" w14:textId="77777777" w:rsidR="001B2117" w:rsidRPr="00336378" w:rsidRDefault="001B2117" w:rsidP="001B21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2E22263" w14:textId="3ECED5B9" w:rsidR="00672B86" w:rsidRPr="00D771CE" w:rsidRDefault="00672B86" w:rsidP="001B2117">
      <w:pPr>
        <w:tabs>
          <w:tab w:val="left" w:pos="645"/>
        </w:tabs>
      </w:pPr>
    </w:p>
    <w:sectPr w:rsidR="00672B86" w:rsidRPr="00D771CE" w:rsidSect="001B2117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287FA7" w14:textId="77777777" w:rsidR="009A638D" w:rsidRDefault="009A638D" w:rsidP="000B2293">
      <w:r>
        <w:separator/>
      </w:r>
    </w:p>
  </w:endnote>
  <w:endnote w:type="continuationSeparator" w:id="0">
    <w:p w14:paraId="0BD53E6E" w14:textId="77777777" w:rsidR="009A638D" w:rsidRDefault="009A638D" w:rsidP="000B2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1BC89" w14:textId="77777777" w:rsidR="009A638D" w:rsidRDefault="009A638D" w:rsidP="000B2293">
      <w:r>
        <w:separator/>
      </w:r>
    </w:p>
  </w:footnote>
  <w:footnote w:type="continuationSeparator" w:id="0">
    <w:p w14:paraId="28C30B58" w14:textId="77777777" w:rsidR="009A638D" w:rsidRDefault="009A638D" w:rsidP="000B22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EB06B8"/>
    <w:multiLevelType w:val="hybridMultilevel"/>
    <w:tmpl w:val="F3D843A4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053"/>
    <w:rsid w:val="00014A75"/>
    <w:rsid w:val="00020008"/>
    <w:rsid w:val="00027A90"/>
    <w:rsid w:val="00072E1F"/>
    <w:rsid w:val="000B2293"/>
    <w:rsid w:val="000E3B30"/>
    <w:rsid w:val="001239A6"/>
    <w:rsid w:val="00125CD0"/>
    <w:rsid w:val="00140C59"/>
    <w:rsid w:val="00145F9A"/>
    <w:rsid w:val="0016456E"/>
    <w:rsid w:val="00166504"/>
    <w:rsid w:val="001741FA"/>
    <w:rsid w:val="001768AF"/>
    <w:rsid w:val="001B2117"/>
    <w:rsid w:val="001C0B3E"/>
    <w:rsid w:val="00210DD0"/>
    <w:rsid w:val="0024604A"/>
    <w:rsid w:val="003066AF"/>
    <w:rsid w:val="00336378"/>
    <w:rsid w:val="003608AB"/>
    <w:rsid w:val="0038548F"/>
    <w:rsid w:val="00396340"/>
    <w:rsid w:val="003B3AA6"/>
    <w:rsid w:val="00400053"/>
    <w:rsid w:val="0040589B"/>
    <w:rsid w:val="00433632"/>
    <w:rsid w:val="0046710D"/>
    <w:rsid w:val="005104EB"/>
    <w:rsid w:val="00537339"/>
    <w:rsid w:val="005D631A"/>
    <w:rsid w:val="00672B86"/>
    <w:rsid w:val="006851C7"/>
    <w:rsid w:val="006B23EE"/>
    <w:rsid w:val="00755FC5"/>
    <w:rsid w:val="008118D5"/>
    <w:rsid w:val="00903F0E"/>
    <w:rsid w:val="00963621"/>
    <w:rsid w:val="009652B0"/>
    <w:rsid w:val="0098629D"/>
    <w:rsid w:val="009A638D"/>
    <w:rsid w:val="009D3248"/>
    <w:rsid w:val="00A47A10"/>
    <w:rsid w:val="00AC694A"/>
    <w:rsid w:val="00B920AD"/>
    <w:rsid w:val="00BB41DC"/>
    <w:rsid w:val="00BE17E4"/>
    <w:rsid w:val="00BE19F6"/>
    <w:rsid w:val="00BF2E25"/>
    <w:rsid w:val="00C53776"/>
    <w:rsid w:val="00C56128"/>
    <w:rsid w:val="00CA1135"/>
    <w:rsid w:val="00CC2AD2"/>
    <w:rsid w:val="00CE30E4"/>
    <w:rsid w:val="00D266E4"/>
    <w:rsid w:val="00D73F64"/>
    <w:rsid w:val="00D771CE"/>
    <w:rsid w:val="00E5297A"/>
    <w:rsid w:val="00E85AED"/>
    <w:rsid w:val="00EA1263"/>
    <w:rsid w:val="00EB7DEE"/>
    <w:rsid w:val="00EF3911"/>
    <w:rsid w:val="00EF450D"/>
    <w:rsid w:val="00F2787A"/>
    <w:rsid w:val="00F8336B"/>
    <w:rsid w:val="00F92E99"/>
    <w:rsid w:val="00FC6BBA"/>
    <w:rsid w:val="00FF2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8E75FC"/>
  <w15:chartTrackingRefBased/>
  <w15:docId w15:val="{610338D9-9E1A-499C-A955-0621EF488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22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22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2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2293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92E9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03F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F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F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F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F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3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0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2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6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ie</dc:creator>
  <cp:keywords/>
  <dc:description/>
  <cp:lastModifiedBy>Xiaoyu Tong</cp:lastModifiedBy>
  <cp:revision>13</cp:revision>
  <dcterms:created xsi:type="dcterms:W3CDTF">2021-08-20T09:06:00Z</dcterms:created>
  <dcterms:modified xsi:type="dcterms:W3CDTF">2021-09-18T22:19:00Z</dcterms:modified>
</cp:coreProperties>
</file>